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60053" w14:textId="019F802D" w:rsidR="00D3090C" w:rsidRDefault="00D3090C">
      <w:r>
        <w:t>Supplementary file 3</w:t>
      </w:r>
    </w:p>
    <w:p w14:paraId="51DDA27D" w14:textId="005A7779" w:rsidR="007B60B4" w:rsidRDefault="00D3090C">
      <w:r>
        <w:t>Segmented regression analysis for vascular protective medication and comparator coverage, 2010 to 2016, EMR cohort</w:t>
      </w:r>
      <w:r>
        <w:t>, for patients with at least one encounter</w:t>
      </w:r>
    </w:p>
    <w:tbl>
      <w:tblPr>
        <w:tblW w:w="5276" w:type="dxa"/>
        <w:tblLook w:val="04A0" w:firstRow="1" w:lastRow="0" w:firstColumn="1" w:lastColumn="0" w:noHBand="0" w:noVBand="1"/>
      </w:tblPr>
      <w:tblGrid>
        <w:gridCol w:w="2340"/>
        <w:gridCol w:w="1016"/>
        <w:gridCol w:w="960"/>
        <w:gridCol w:w="960"/>
      </w:tblGrid>
      <w:tr w:rsidR="00D3090C" w:rsidRPr="00D3090C" w14:paraId="1062BC73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780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3090C"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401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D3090C">
              <w:rPr>
                <w:rFonts w:ascii="Calibri" w:eastAsia="Times New Roman" w:hAnsi="Calibri" w:cs="Calibri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9E5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D3090C">
              <w:rPr>
                <w:rFonts w:ascii="Calibri" w:eastAsia="Times New Roman" w:hAnsi="Calibri" w:cs="Calibri"/>
                <w:b/>
                <w:bCs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05FAA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D3090C">
              <w:rPr>
                <w:rFonts w:ascii="Calibri" w:eastAsia="Times New Roman" w:hAnsi="Calibri" w:cs="Calibri"/>
                <w:b/>
                <w:bCs/>
              </w:rPr>
              <w:t>Pvalue</w:t>
            </w:r>
            <w:proofErr w:type="spellEnd"/>
          </w:p>
        </w:tc>
      </w:tr>
      <w:tr w:rsidR="00D3090C" w:rsidRPr="00D3090C" w14:paraId="200CA640" w14:textId="77777777" w:rsidTr="00D3090C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A64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Stat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429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9DD2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4E8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90C" w:rsidRPr="00D3090C" w14:paraId="03333683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A10C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AE4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63.5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2C8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04DB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515DFCB3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3D0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Pre-intervention tren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38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C22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DDD42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D3090C" w:rsidRPr="00D3090C" w14:paraId="438A7820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30F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guidelin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CBC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A50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46383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D3090C" w:rsidRPr="00D3090C" w14:paraId="43B089BB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F2DCE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Trend chang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D0AE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93729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5EC8C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D3090C" w:rsidRPr="00D3090C" w14:paraId="3199106C" w14:textId="77777777" w:rsidTr="00D3090C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0B9" w14:textId="7EF04C69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090C">
              <w:rPr>
                <w:rFonts w:ascii="Calibri" w:eastAsia="Times New Roman" w:hAnsi="Calibri" w:cs="Calibri"/>
                <w:color w:val="000000"/>
              </w:rPr>
              <w:t>ACEi</w:t>
            </w:r>
            <w:proofErr w:type="spellEnd"/>
            <w:r w:rsidRPr="00D3090C">
              <w:rPr>
                <w:rFonts w:ascii="Calibri" w:eastAsia="Times New Roman" w:hAnsi="Calibri" w:cs="Calibri"/>
                <w:color w:val="000000"/>
              </w:rPr>
              <w:t xml:space="preserve"> or ARB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896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43E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3885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90C" w:rsidRPr="00D3090C" w14:paraId="5B0937AF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B5C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73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64.9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1C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6FBD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15986FF5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BB8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Pre-intervention tren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4ED7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C09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50C5F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3090C" w:rsidRPr="00D3090C" w14:paraId="55DB8D51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C82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guidelin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8B0A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0D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0F45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D3090C" w:rsidRPr="00D3090C" w14:paraId="41BA7F8E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94E17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Trend chang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C5B73F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13E57F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80B68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D3090C" w:rsidRPr="00D3090C" w14:paraId="202B0A6E" w14:textId="77777777" w:rsidTr="00D3090C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E48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ANTIPLATELE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5E1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46C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91A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90C" w:rsidRPr="00D3090C" w14:paraId="5FB3F6EA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B97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A39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9.3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9A8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1298D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2C23DA48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00B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Pre-intervention tren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217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9C2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5434F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770CD629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8EA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guidelin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444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6E6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DB95C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3090C" w:rsidRPr="00D3090C" w14:paraId="1F04AE0F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80D7A2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Trend chang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D3BB0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47C6F9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917DA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D3090C" w:rsidRPr="00D3090C" w14:paraId="1613A6BE" w14:textId="77777777" w:rsidTr="00D3090C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134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PP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3DE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C88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1EE" w14:textId="77777777" w:rsidR="00D3090C" w:rsidRPr="00D3090C" w:rsidRDefault="00D3090C" w:rsidP="00D30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90C" w:rsidRPr="00D3090C" w14:paraId="7C5F00AD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21C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070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21.2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F3C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B4C68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48A252DD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F750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Pre-intervention tren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BAE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01A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EF0A2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D3090C" w:rsidRPr="00D3090C" w14:paraId="4BC63928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43A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guidelin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93AD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CF0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7CBE8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3090C" w:rsidRPr="00D3090C" w14:paraId="0F3BA9DD" w14:textId="77777777" w:rsidTr="00D3090C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B7E04" w14:textId="77777777" w:rsidR="00D3090C" w:rsidRPr="00D3090C" w:rsidRDefault="00D3090C" w:rsidP="00D30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Trend change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6E18B3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B65C2D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AF953" w14:textId="77777777" w:rsidR="00D3090C" w:rsidRPr="00D3090C" w:rsidRDefault="00D3090C" w:rsidP="00D309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090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</w:tbl>
    <w:p w14:paraId="7B890FE0" w14:textId="77777777" w:rsidR="00D3090C" w:rsidRPr="00847319" w:rsidRDefault="00D3090C" w:rsidP="00D3090C">
      <w:pPr>
        <w:spacing w:after="0" w:line="240" w:lineRule="auto"/>
        <w:rPr>
          <w:sz w:val="18"/>
          <w:szCs w:val="18"/>
        </w:rPr>
      </w:pPr>
      <w:r w:rsidRPr="00847319">
        <w:rPr>
          <w:sz w:val="18"/>
          <w:szCs w:val="18"/>
        </w:rPr>
        <w:t>SE: standard error</w:t>
      </w:r>
    </w:p>
    <w:p w14:paraId="5433046D" w14:textId="77777777" w:rsidR="00D3090C" w:rsidRDefault="00D3090C" w:rsidP="00D3090C">
      <w:pPr>
        <w:spacing w:after="0" w:line="240" w:lineRule="auto"/>
      </w:pPr>
      <w:proofErr w:type="spellStart"/>
      <w:r>
        <w:rPr>
          <w:sz w:val="18"/>
          <w:szCs w:val="18"/>
        </w:rPr>
        <w:t>ACEi</w:t>
      </w:r>
      <w:proofErr w:type="spellEnd"/>
      <w:r>
        <w:rPr>
          <w:sz w:val="18"/>
          <w:szCs w:val="18"/>
        </w:rPr>
        <w:t xml:space="preserve">:  </w:t>
      </w:r>
      <w:r w:rsidRPr="001C1CDA">
        <w:rPr>
          <w:sz w:val="18"/>
          <w:szCs w:val="18"/>
        </w:rPr>
        <w:t>angiotensin-converting enzyme inhibitor</w:t>
      </w:r>
      <w:r>
        <w:rPr>
          <w:sz w:val="18"/>
          <w:szCs w:val="18"/>
        </w:rPr>
        <w:t>; ARB:</w:t>
      </w:r>
      <w:r w:rsidRPr="001C1CDA">
        <w:rPr>
          <w:sz w:val="18"/>
          <w:szCs w:val="18"/>
        </w:rPr>
        <w:t xml:space="preserve"> angiotensin receptor blockers</w:t>
      </w:r>
      <w:r>
        <w:rPr>
          <w:sz w:val="18"/>
          <w:szCs w:val="18"/>
        </w:rPr>
        <w:t>; PPI: proton pump inhibitor</w:t>
      </w:r>
    </w:p>
    <w:p w14:paraId="51AADA21" w14:textId="77777777" w:rsidR="00D3090C" w:rsidRDefault="00D3090C">
      <w:bookmarkStart w:id="0" w:name="_GoBack"/>
      <w:bookmarkEnd w:id="0"/>
    </w:p>
    <w:sectPr w:rsidR="00D30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0C"/>
    <w:rsid w:val="005058DF"/>
    <w:rsid w:val="00582E97"/>
    <w:rsid w:val="007B60B4"/>
    <w:rsid w:val="00D3090C"/>
    <w:rsid w:val="00E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72072"/>
  <w15:chartTrackingRefBased/>
  <w15:docId w15:val="{0FA2D4C7-BA9B-4DEC-B9BE-50957227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iver</dc:creator>
  <cp:keywords/>
  <dc:description/>
  <cp:lastModifiedBy>Michelle Greiver</cp:lastModifiedBy>
  <cp:revision>1</cp:revision>
  <dcterms:created xsi:type="dcterms:W3CDTF">2019-04-27T17:40:00Z</dcterms:created>
  <dcterms:modified xsi:type="dcterms:W3CDTF">2019-04-27T17:43:00Z</dcterms:modified>
</cp:coreProperties>
</file>